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B24DA" w14:textId="4FB8982F" w:rsidR="009C24B1" w:rsidRPr="00B55C2E" w:rsidRDefault="009C24B1" w:rsidP="009C24B1">
      <w:pPr>
        <w:ind w:right="-45"/>
        <w:jc w:val="both"/>
        <w:textAlignment w:val="baseline"/>
        <w:rPr>
          <w:iCs/>
          <w:color w:val="000000" w:themeColor="text1"/>
        </w:rPr>
      </w:pPr>
      <w:r>
        <w:rPr>
          <w:b/>
          <w:bCs/>
        </w:rPr>
        <w:t xml:space="preserve">S5 </w:t>
      </w:r>
      <w:r>
        <w:rPr>
          <w:b/>
          <w:bCs/>
        </w:rPr>
        <w:t>Table</w:t>
      </w:r>
      <w:r w:rsidRPr="00B55C2E">
        <w:rPr>
          <w:rStyle w:val="Emphasis"/>
          <w:b/>
          <w:bCs/>
          <w:color w:val="000000" w:themeColor="text1"/>
        </w:rPr>
        <w:t xml:space="preserve">: </w:t>
      </w:r>
      <w:r w:rsidRPr="00B55C2E">
        <w:rPr>
          <w:rStyle w:val="Emphasis"/>
          <w:color w:val="000000" w:themeColor="text1"/>
        </w:rPr>
        <w:t>List</w:t>
      </w:r>
      <w:r w:rsidRPr="00B55C2E">
        <w:rPr>
          <w:rStyle w:val="Emphasis"/>
          <w:b/>
          <w:bCs/>
          <w:color w:val="000000" w:themeColor="text1"/>
        </w:rPr>
        <w:t xml:space="preserve"> </w:t>
      </w:r>
      <w:r w:rsidRPr="00B55C2E">
        <w:rPr>
          <w:iCs/>
          <w:color w:val="000000" w:themeColor="text1"/>
        </w:rPr>
        <w:t xml:space="preserve">of the 26 genomic regions that had at least three hits within 34 Mb </w:t>
      </w:r>
    </w:p>
    <w:p w14:paraId="0EB191C5" w14:textId="77777777" w:rsidR="009C24B1" w:rsidRDefault="009C24B1" w:rsidP="009C24B1">
      <w:pPr>
        <w:ind w:right="-45"/>
        <w:jc w:val="both"/>
        <w:textAlignment w:val="baseline"/>
        <w:rPr>
          <w:sz w:val="3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"/>
        <w:gridCol w:w="913"/>
        <w:gridCol w:w="913"/>
        <w:gridCol w:w="913"/>
      </w:tblGrid>
      <w:tr w:rsidR="009C24B1" w14:paraId="4287E469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1EC7C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h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A3A8D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s_id_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4DD1C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s_id_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34342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s_id_3</w:t>
            </w:r>
          </w:p>
        </w:tc>
      </w:tr>
      <w:tr w:rsidR="009C24B1" w14:paraId="57E84AD2" w14:textId="77777777" w:rsidTr="008139DC">
        <w:trPr>
          <w:trHeight w:val="180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27B2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AFC9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943573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988C6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684136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0CBD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4660861</w:t>
            </w:r>
          </w:p>
        </w:tc>
      </w:tr>
      <w:tr w:rsidR="009C24B1" w14:paraId="74CB4A96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B4D1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8DC98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684136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3955F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466086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65BC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2673419</w:t>
            </w:r>
          </w:p>
        </w:tc>
      </w:tr>
      <w:tr w:rsidR="009C24B1" w14:paraId="7EC5A2E8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95B46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F5A6E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300994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D0B2C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111840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26F5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1579382</w:t>
            </w:r>
          </w:p>
        </w:tc>
      </w:tr>
      <w:tr w:rsidR="009C24B1" w14:paraId="555E33DB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7A3B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103BD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95527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95C87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092938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F6BF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2466981</w:t>
            </w:r>
          </w:p>
        </w:tc>
      </w:tr>
      <w:tr w:rsidR="009C24B1" w14:paraId="34CAD33A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830D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5E771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257144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CBD43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682526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5535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62191105</w:t>
            </w:r>
          </w:p>
        </w:tc>
      </w:tr>
      <w:tr w:rsidR="009C24B1" w14:paraId="68F800C7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61F66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F8943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244277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196D3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52967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3DB12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3073544</w:t>
            </w:r>
          </w:p>
        </w:tc>
      </w:tr>
      <w:tr w:rsidR="009C24B1" w14:paraId="0ACBF046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2B7D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2E8D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52967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BCCCF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307354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D045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7759204</w:t>
            </w:r>
          </w:p>
        </w:tc>
      </w:tr>
      <w:tr w:rsidR="009C24B1" w14:paraId="60319F3E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D542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2CBEF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307354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6999E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775920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01DBC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62259026</w:t>
            </w:r>
          </w:p>
        </w:tc>
      </w:tr>
      <w:tr w:rsidR="009C24B1" w14:paraId="4B075D4B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7079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AB4D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409384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8BAE1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295508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61F9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650602</w:t>
            </w:r>
          </w:p>
        </w:tc>
      </w:tr>
      <w:tr w:rsidR="009C24B1" w14:paraId="38036367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2D3DE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6F2BF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458538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B500C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67126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A9AD9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2047409</w:t>
            </w:r>
          </w:p>
        </w:tc>
      </w:tr>
      <w:tr w:rsidR="009C24B1" w14:paraId="63122FDA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947E6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82876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67126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4EB8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204740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D0193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34712979</w:t>
            </w:r>
          </w:p>
        </w:tc>
      </w:tr>
      <w:tr w:rsidR="009C24B1" w14:paraId="3A66EE5E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2BB07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DC68D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6237524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6BBE1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003749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28A78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979453</w:t>
            </w:r>
          </w:p>
        </w:tc>
      </w:tr>
      <w:tr w:rsidR="009C24B1" w14:paraId="3080EB17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35EA6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2B941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003749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9E03D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97945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C2DAC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0866659</w:t>
            </w:r>
          </w:p>
        </w:tc>
      </w:tr>
      <w:tr w:rsidR="009C24B1" w14:paraId="79F46AB4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79AE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E3AF6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97945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8E9F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086665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3EF6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2519165</w:t>
            </w:r>
          </w:p>
        </w:tc>
      </w:tr>
      <w:tr w:rsidR="009C24B1" w14:paraId="1D7E895B" w14:textId="77777777" w:rsidTr="008139DC">
        <w:trPr>
          <w:trHeight w:val="180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E7A3F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48A4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33457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A3D0E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935019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52BCF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3198656</w:t>
            </w:r>
          </w:p>
        </w:tc>
      </w:tr>
      <w:tr w:rsidR="009C24B1" w14:paraId="79237322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823C7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15A38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935019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ED06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319865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E439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3095329</w:t>
            </w:r>
          </w:p>
        </w:tc>
      </w:tr>
      <w:tr w:rsidR="009C24B1" w14:paraId="2261FADE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4CE8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4999E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319865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60430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309532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B6B5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2070600</w:t>
            </w:r>
          </w:p>
        </w:tc>
      </w:tr>
      <w:tr w:rsidR="009C24B1" w14:paraId="0173AB59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1DFB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FF10E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280635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F78CF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63119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A650D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646695</w:t>
            </w:r>
          </w:p>
        </w:tc>
      </w:tr>
      <w:tr w:rsidR="009C24B1" w14:paraId="2183EC6D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11FF7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42E21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63119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AA6C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64669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C93EF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9399401</w:t>
            </w:r>
          </w:p>
        </w:tc>
      </w:tr>
      <w:tr w:rsidR="009C24B1" w14:paraId="7E9D42E2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1D8B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359B2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86693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4AF2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076058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00219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803923</w:t>
            </w:r>
          </w:p>
        </w:tc>
      </w:tr>
      <w:tr w:rsidR="009C24B1" w14:paraId="4F198567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BD51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A5F92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257976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12EE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2191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0CC47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570221</w:t>
            </w:r>
          </w:p>
        </w:tc>
      </w:tr>
      <w:tr w:rsidR="009C24B1" w14:paraId="1723973F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F9072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51897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7273114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D350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44135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7C45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55676755</w:t>
            </w:r>
          </w:p>
        </w:tc>
      </w:tr>
      <w:tr w:rsidR="009C24B1" w14:paraId="490034A0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DFF5D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A647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44135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CB5E5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5567675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AE06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0152300</w:t>
            </w:r>
          </w:p>
        </w:tc>
      </w:tr>
      <w:tr w:rsidR="009C24B1" w14:paraId="06323D17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FAA1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D885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808077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3D30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3472746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3D5E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62065216</w:t>
            </w:r>
          </w:p>
        </w:tc>
      </w:tr>
      <w:tr w:rsidR="009C24B1" w14:paraId="796C0C54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E4EF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8D2C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3472746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B86E4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6206521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2CE2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2185268</w:t>
            </w:r>
          </w:p>
        </w:tc>
      </w:tr>
      <w:tr w:rsidR="009C24B1" w14:paraId="2297E3A2" w14:textId="77777777" w:rsidTr="008139DC">
        <w:trPr>
          <w:trHeight w:val="165"/>
        </w:trPr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1E202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84B5B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6206521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FB9BA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218526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4DBF9" w14:textId="77777777" w:rsidR="009C24B1" w:rsidRDefault="009C24B1" w:rsidP="008139DC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rs11655567</w:t>
            </w:r>
          </w:p>
        </w:tc>
      </w:tr>
    </w:tbl>
    <w:p w14:paraId="38048137" w14:textId="77777777" w:rsidR="009C24B1" w:rsidRDefault="009C24B1" w:rsidP="009C24B1">
      <w:pPr>
        <w:ind w:right="-45"/>
        <w:jc w:val="both"/>
        <w:textAlignment w:val="baseline"/>
        <w:rPr>
          <w:sz w:val="32"/>
        </w:rPr>
      </w:pPr>
    </w:p>
    <w:p w14:paraId="1FDDD9C6" w14:textId="77777777" w:rsidR="009C24B1" w:rsidRDefault="009C24B1" w:rsidP="009C24B1">
      <w:pPr>
        <w:pStyle w:val="NormalWeb"/>
        <w:rPr>
          <w:b/>
          <w:bCs/>
          <w:iCs/>
          <w:color w:val="4C94D8" w:themeColor="text2" w:themeTint="80"/>
        </w:rPr>
      </w:pPr>
    </w:p>
    <w:p w14:paraId="1CF83CA6" w14:textId="77777777" w:rsidR="009C24B1" w:rsidRPr="00DB35E0" w:rsidRDefault="009C24B1" w:rsidP="009C24B1">
      <w:pPr>
        <w:pStyle w:val="NormalWeb"/>
        <w:rPr>
          <w:b/>
          <w:bCs/>
          <w:iCs/>
          <w:color w:val="4C94D8" w:themeColor="text2" w:themeTint="80"/>
        </w:rPr>
      </w:pPr>
    </w:p>
    <w:p w14:paraId="77A6DA6D" w14:textId="77777777" w:rsidR="00D87EB3" w:rsidRDefault="00D87EB3" w:rsidP="009C24B1">
      <w:pPr>
        <w:ind w:left="1440" w:hanging="1440"/>
      </w:pPr>
    </w:p>
    <w:sectPr w:rsidR="00D87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B1"/>
    <w:rsid w:val="00270385"/>
    <w:rsid w:val="007204D7"/>
    <w:rsid w:val="009C24B1"/>
    <w:rsid w:val="00A15ACA"/>
    <w:rsid w:val="00C23AD9"/>
    <w:rsid w:val="00D87EB3"/>
    <w:rsid w:val="00E1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E3596"/>
  <w15:chartTrackingRefBased/>
  <w15:docId w15:val="{41162610-154E-0E47-9D93-EE360D8E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4B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4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4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4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4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4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4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4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4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2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4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2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4B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2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4B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2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4B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C24B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9C24B1"/>
    <w:rPr>
      <w:i w:val="0"/>
      <w:iCs/>
      <w:color w:val="4C94D8" w:themeColor="text2" w:themeTint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li, Michele</dc:creator>
  <cp:keywords/>
  <dc:description/>
  <cp:lastModifiedBy>Gentili, Michele</cp:lastModifiedBy>
  <cp:revision>1</cp:revision>
  <dcterms:created xsi:type="dcterms:W3CDTF">2024-10-02T15:21:00Z</dcterms:created>
  <dcterms:modified xsi:type="dcterms:W3CDTF">2024-10-02T15:21:00Z</dcterms:modified>
</cp:coreProperties>
</file>